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lemental Information</w:t>
      </w:r>
    </w:p>
    <w:p>
      <w:pPr>
        <w:pStyle w:val="Heading2"/>
        <w:rPr/>
      </w:pPr>
      <w:r>
        <w:rPr/>
        <w:t>Supplemental figure 1. Sequencing to satur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90470" cy="24904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bset of the complete data set were selected and used for approximation of the number of present genes. Using about 5 million reads, this number has reached a stable level. </w:t>
      </w:r>
    </w:p>
    <w:p>
      <w:pPr>
        <w:pStyle w:val="Heading2"/>
        <w:rPr/>
      </w:pPr>
      <w:r>
        <w:rPr/>
        <w:t>Supplemental figure 2. Histogram of gene expression values from RNA-seq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68880" cy="24688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istribution of RPKM gene expression values from RNA-seq.</w:t>
      </w:r>
    </w:p>
    <w:p>
      <w:pPr>
        <w:pStyle w:val="Heading2"/>
        <w:rPr/>
      </w:pPr>
      <w:r>
        <w:rPr/>
        <w:t>Supplemental figure 3. Percent overlap in different expression bi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5005" cy="41503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Percent overlap of present genes in expression bins. The leftmost bin corresponds to the top 5% expressed genes and the rightmost to the bottom 5%.  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l tabl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2160" cy="757364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757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134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;Arial" w:hAnsi="Calibri;Arial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;Arial" w:hAnsi="Calibri;Arial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3:14:00Z</dcterms:created>
  <dc:creator>Daniel Klevebring</dc:creator>
  <dc:description/>
  <cp:keywords/>
  <dc:language>en-US</dc:language>
  <cp:lastModifiedBy>Daniel Klevebring</cp:lastModifiedBy>
  <dcterms:modified xsi:type="dcterms:W3CDTF">2010-12-02T08:29:00Z</dcterms:modified>
  <cp:revision>3</cp:revision>
  <dc:subject/>
  <dc:title/>
</cp:coreProperties>
</file>